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1276"/>
        <w:gridCol w:w="1559"/>
        <w:gridCol w:w="1423"/>
        <w:gridCol w:w="977"/>
        <w:gridCol w:w="16"/>
      </w:tblGrid>
      <w:tr w:rsidR="00275C0E" w:rsidRPr="00226F4E" w:rsidTr="00275C0E">
        <w:trPr>
          <w:gridAfter w:val="1"/>
          <w:wAfter w:w="16" w:type="dxa"/>
          <w:trHeight w:val="20"/>
        </w:trPr>
        <w:tc>
          <w:tcPr>
            <w:tcW w:w="8212" w:type="dxa"/>
            <w:gridSpan w:val="7"/>
            <w:tcBorders>
              <w:bottom w:val="single" w:sz="12" w:space="0" w:color="auto"/>
            </w:tcBorders>
          </w:tcPr>
          <w:p w:rsidR="00275C0E" w:rsidRPr="007C6A92" w:rsidRDefault="00DC14E5" w:rsidP="00DC14E5">
            <w:pPr>
              <w:rPr>
                <w:rFonts w:ascii="Times New Roman" w:hAnsi="Times New Roman" w:cs="Times New Roman"/>
                <w:b/>
              </w:rPr>
            </w:pPr>
            <w:r w:rsidRPr="00DC14E5">
              <w:rPr>
                <w:rFonts w:ascii="Times New Roman" w:hAnsi="Times New Roman" w:cs="Times New Roman"/>
                <w:b/>
              </w:rPr>
              <w:t xml:space="preserve">S1 Table. </w:t>
            </w:r>
            <w:r w:rsidR="00275C0E" w:rsidRPr="00074970">
              <w:rPr>
                <w:rFonts w:ascii="Times New Roman" w:hAnsi="Times New Roman" w:cs="Times New Roman"/>
                <w:b/>
                <w:sz w:val="18"/>
              </w:rPr>
              <w:t>OTTAWA QUALITY ASSESSMENT SCALE</w:t>
            </w:r>
            <w:r w:rsidR="00275C0E" w:rsidRPr="00074970">
              <w:rPr>
                <w:rFonts w:ascii="Times New Roman" w:hAnsi="Times New Roman" w:cs="Times New Roman" w:hint="eastAsia"/>
                <w:b/>
                <w:sz w:val="18"/>
              </w:rPr>
              <w:t xml:space="preserve"> </w:t>
            </w:r>
            <w:r w:rsidR="00275C0E" w:rsidRPr="00074970">
              <w:rPr>
                <w:rFonts w:ascii="Times New Roman" w:hAnsi="Times New Roman" w:cs="Times New Roman"/>
                <w:b/>
                <w:sz w:val="18"/>
              </w:rPr>
              <w:t>COHORT STUDIES</w:t>
            </w:r>
          </w:p>
        </w:tc>
      </w:tr>
      <w:tr w:rsidR="00275C0E" w:rsidRPr="00226F4E" w:rsidTr="00275C0E">
        <w:trPr>
          <w:trHeight w:val="20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countr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ction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rab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ty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</w:tr>
      <w:tr w:rsidR="00275C0E" w:rsidRPr="00226F4E" w:rsidTr="00275C0E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sher, D 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rospective cohort stud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75C0E" w:rsidRPr="00226F4E" w:rsidTr="00275C0E">
        <w:trPr>
          <w:trHeight w:val="20"/>
        </w:trPr>
        <w:tc>
          <w:tcPr>
            <w:tcW w:w="1418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kopoulos</w:t>
            </w:r>
            <w:proofErr w:type="spellEnd"/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V</w:t>
            </w:r>
          </w:p>
        </w:tc>
        <w:tc>
          <w:tcPr>
            <w:tcW w:w="709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850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276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pective cohort study</w:t>
            </w:r>
          </w:p>
        </w:tc>
        <w:tc>
          <w:tcPr>
            <w:tcW w:w="1559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3" w:type="dxa"/>
            <w:hideMark/>
          </w:tcPr>
          <w:p w:rsidR="00275C0E" w:rsidRPr="00226F4E" w:rsidRDefault="00275C0E" w:rsidP="00974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75C0E" w:rsidRPr="00226F4E" w:rsidTr="00275C0E">
        <w:trPr>
          <w:trHeight w:val="20"/>
        </w:trPr>
        <w:tc>
          <w:tcPr>
            <w:tcW w:w="1418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, Y</w:t>
            </w:r>
          </w:p>
        </w:tc>
        <w:tc>
          <w:tcPr>
            <w:tcW w:w="709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850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276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rospective, cohort study</w:t>
            </w:r>
          </w:p>
        </w:tc>
        <w:tc>
          <w:tcPr>
            <w:tcW w:w="1559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3" w:type="dxa"/>
            <w:hideMark/>
          </w:tcPr>
          <w:p w:rsidR="00275C0E" w:rsidRPr="00226F4E" w:rsidRDefault="00275C0E" w:rsidP="00974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75C0E" w:rsidRPr="00226F4E" w:rsidTr="00275C0E">
        <w:trPr>
          <w:trHeight w:val="20"/>
        </w:trPr>
        <w:tc>
          <w:tcPr>
            <w:tcW w:w="1418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jöström</w:t>
            </w:r>
            <w:proofErr w:type="spellEnd"/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L</w:t>
            </w:r>
          </w:p>
        </w:tc>
        <w:tc>
          <w:tcPr>
            <w:tcW w:w="709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50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276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pec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3" w:type="dxa"/>
            <w:hideMark/>
          </w:tcPr>
          <w:p w:rsidR="00275C0E" w:rsidRPr="00226F4E" w:rsidRDefault="00275C0E" w:rsidP="00974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75C0E" w:rsidRPr="00226F4E" w:rsidTr="00275C0E">
        <w:trPr>
          <w:trHeight w:val="20"/>
        </w:trPr>
        <w:tc>
          <w:tcPr>
            <w:tcW w:w="1418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hnson, B L</w:t>
            </w:r>
          </w:p>
        </w:tc>
        <w:tc>
          <w:tcPr>
            <w:tcW w:w="709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850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276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rospec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3" w:type="dxa"/>
            <w:hideMark/>
          </w:tcPr>
          <w:p w:rsidR="00275C0E" w:rsidRPr="00226F4E" w:rsidRDefault="00275C0E" w:rsidP="00974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75C0E" w:rsidRPr="00226F4E" w:rsidTr="00275C0E">
        <w:trPr>
          <w:trHeight w:val="20"/>
        </w:trPr>
        <w:tc>
          <w:tcPr>
            <w:tcW w:w="1418" w:type="dxa"/>
            <w:tcBorders>
              <w:bottom w:val="single" w:sz="12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aconelli</w:t>
            </w:r>
            <w:proofErr w:type="spellEnd"/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A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pec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26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hideMark/>
          </w:tcPr>
          <w:p w:rsidR="00275C0E" w:rsidRPr="00226F4E" w:rsidRDefault="00275C0E" w:rsidP="00974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:rsidR="00DD113B" w:rsidRDefault="00DD113B">
      <w:pPr>
        <w:ind w:firstLine="420"/>
      </w:pPr>
      <w:bookmarkStart w:id="0" w:name="_GoBack"/>
      <w:bookmarkEnd w:id="0"/>
    </w:p>
    <w:sectPr w:rsidR="00DD113B" w:rsidSect="00275C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6E8C" w:rsidRDefault="00176E8C" w:rsidP="00974F39">
      <w:pPr>
        <w:ind w:firstLine="420"/>
      </w:pPr>
      <w:r>
        <w:separator/>
      </w:r>
    </w:p>
  </w:endnote>
  <w:endnote w:type="continuationSeparator" w:id="0">
    <w:p w:rsidR="00176E8C" w:rsidRDefault="00176E8C" w:rsidP="00974F3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4F39" w:rsidRDefault="00974F3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4F39" w:rsidRDefault="00974F3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4F39" w:rsidRDefault="00974F3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6E8C" w:rsidRDefault="00176E8C" w:rsidP="00974F39">
      <w:pPr>
        <w:ind w:firstLine="420"/>
      </w:pPr>
      <w:r>
        <w:separator/>
      </w:r>
    </w:p>
  </w:footnote>
  <w:footnote w:type="continuationSeparator" w:id="0">
    <w:p w:rsidR="00176E8C" w:rsidRDefault="00176E8C" w:rsidP="00974F3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4F39" w:rsidRDefault="00974F3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4970" w:rsidRDefault="00074970" w:rsidP="00974F39">
    <w:pPr>
      <w:pStyle w:val="a3"/>
      <w:ind w:firstLineChars="0" w:firstLine="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4F39" w:rsidRDefault="00974F3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D41"/>
    <w:rsid w:val="00074970"/>
    <w:rsid w:val="001526EA"/>
    <w:rsid w:val="00176E8C"/>
    <w:rsid w:val="00275C0E"/>
    <w:rsid w:val="00974F39"/>
    <w:rsid w:val="00C37D41"/>
    <w:rsid w:val="00DC14E5"/>
    <w:rsid w:val="00DD1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9C35D"/>
  <w15:chartTrackingRefBased/>
  <w15:docId w15:val="{C08EA12C-CD15-4A33-A45D-4367C9B84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4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F3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F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F39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F39"/>
    <w:rPr>
      <w:sz w:val="18"/>
      <w:szCs w:val="18"/>
    </w:rPr>
  </w:style>
  <w:style w:type="table" w:styleId="a7">
    <w:name w:val="Table Grid"/>
    <w:basedOn w:val="a1"/>
    <w:uiPriority w:val="39"/>
    <w:rsid w:val="00974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6-20T01:45:00Z</dcterms:created>
  <dcterms:modified xsi:type="dcterms:W3CDTF">2019-10-25T01:42:00Z</dcterms:modified>
</cp:coreProperties>
</file>